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2 </w:t>
      </w:r>
    </w:p>
    <w:tbl>
      <w:tblPr>
        <w:tblW w:w="13608" w:type="dxa"/>
        <w:jc w:val="left"/>
        <w:tblInd w:w="-113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720"/>
        <w:gridCol w:w="1572"/>
        <w:gridCol w:w="770"/>
        <w:gridCol w:w="3443"/>
        <w:gridCol w:w="784"/>
        <w:gridCol w:w="3332"/>
        <w:gridCol w:w="700"/>
        <w:gridCol w:w="1639"/>
        <w:gridCol w:w="648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</w:t>
            </w:r>
            <w:r>
              <w:rPr>
                <w:b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’-3’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’-3’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(BP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RAS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CTAGGCTGCTTGGTTCG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TTCTGTTCCTTGG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M_00467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p36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P7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I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CGTGCCTTCAAGCAGA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CGCACCTGAAGGT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NM_005427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q2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P1L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catgtagcttttagggt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cacagctaatacaagcaaa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" w:eastAsia="en-US"/>
              </w:rPr>
            </w:pPr>
            <w:r>
              <w:rPr>
                <w:sz w:val="20"/>
                <w:szCs w:val="20"/>
                <w:lang w:val="en" w:eastAsia="en-US"/>
              </w:rPr>
              <w:t>NM_15375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GL1 Iso 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X 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CTGCCATTTGTCATTCA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X 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CTAAATCAAGGCTCG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M_00108095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GL1 Iso  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GGTAGGTAGGAAAG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TTTATGAATCAGGCAG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M_00108095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q25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2R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ACCCTGGGAACTCCTG   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GCACCTCCTTATTT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7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p1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0"/>
                <w:szCs w:val="20"/>
              </w:rPr>
              <w:t xml:space="preserve">GRB10 </w:t>
            </w:r>
            <w:r>
              <w:rPr>
                <w:sz w:val="20"/>
                <w:szCs w:val="20"/>
              </w:rPr>
              <w:t xml:space="preserve">ALL ISO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Style w:val="StrongEmphasis"/>
                <w:b w:val="false"/>
                <w:b w:val="false"/>
                <w:sz w:val="20"/>
                <w:szCs w:val="20"/>
              </w:rPr>
            </w:pPr>
            <w:r>
              <w:rPr>
                <w:sz w:val="20"/>
                <w:szCs w:val="20"/>
              </w:rPr>
              <w:t>FOUT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0"/>
                <w:szCs w:val="20"/>
              </w:rPr>
              <w:t>GCAAACAGGACGCGTGATAGA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ATCACTGTACTTAGG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155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q2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EG10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-2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GTCCTCGCGTGAAATAA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CTCCCAGCTGTAGCTTCA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06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CE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TGTGGGGAAGCCAACAAT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TTGATATGGCAACGGG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1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STIT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AGGAAACTACCGCCTATAA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720" w:hanging="7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GGGTAGACATGTTCCAT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NR_00438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ST </w:t>
            </w:r>
            <w:r>
              <w:rPr>
                <w:sz w:val="20"/>
                <w:szCs w:val="20"/>
              </w:rPr>
              <w:t xml:space="preserve">Iso 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GGGATAACGCGGCCATGG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GTACGCAGCAAGCAG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0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ST </w:t>
            </w:r>
            <w:r>
              <w:rPr>
                <w:sz w:val="20"/>
                <w:szCs w:val="20"/>
              </w:rPr>
              <w:t>Iso 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GAGAACCTCTGGCCTCAGG</w:t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52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q26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PP5F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_V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2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ACATTTTCCGACTGCC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CTACTAATTACAGTGTTA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R_00325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5 (TEL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19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TTGTGGAGACGGCCTTGAGT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TCACCCGGCCCAGATGG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R_00219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icquel&lt;/Author&gt;&lt;Year&gt;2005&lt;/Year&gt;&lt;RecNum&gt;151&lt;/RecNum&gt;&lt;IDText&gt;Epimutation of the telomeric imprinting center region on chromosome 11p15 in Silver-Russell syndrome&lt;/IDText&gt;&lt;MDL Ref_Type="Journal"&gt;&lt;Ref_Type&gt;Journal&lt;/Ref_Type&gt;&lt;Ref_ID&gt;151&lt;/Ref_ID&gt;&lt;Title_Primary&gt;Epimutation of the telomeric imprinting center region on chromosome 11p15 in Silver-Russell syndrome&lt;/Title_Primary&gt;&lt;Authors_Primary&gt;Gicquel,C.&lt;/Authors_Primary&gt;&lt;Authors_Primary&gt;Rossignol,S.&lt;/Authors_Primary&gt;&lt;Authors_Primary&gt;Cabrol,S.&lt;/Authors_Primary&gt;&lt;Authors_Primary&gt;Houang,M.&lt;/Authors_Primary&gt;&lt;Authors_Primary&gt;Steunou,V.&lt;/Authors_Primary&gt;&lt;Authors_Primary&gt;Barbu,V.&lt;/Authors_Primary&gt;&lt;Authors_Primary&gt;Danton,F.&lt;/Authors_Primary&gt;&lt;Authors_Primary&gt;Thibaud,N.&lt;/Authors_Primary&gt;&lt;Authors_Primary&gt;Le,Merrer M.&lt;/Authors_Primary&gt;&lt;Authors_Primary&gt;Burglen,L.&lt;/Authors_Primary&gt;&lt;Authors_Primary&gt;Bertrand,A.M.&lt;/Authors_Primary&gt;&lt;Authors_Primary&gt;Netchine,I.&lt;/Authors_Primary&gt;&lt;Authors_Primary&gt;Le,Bouc Y.&lt;/Authors_Primary&gt;&lt;Date_Primary&gt;2005/9&lt;/Date_Primary&gt;&lt;Keywords&gt;Chromosomes,Human,Pair 11&lt;/Keywords&gt;&lt;Keywords&gt;DNA Methylation&lt;/Keywords&gt;&lt;Keywords&gt;DNA-Binding Proteins&lt;/Keywords&gt;&lt;Keywords&gt;Fetal Growth Retardation&lt;/Keywords&gt;&lt;Keywords&gt;genetics&lt;/Keywords&gt;&lt;Keywords&gt;Genomic Imprinting&lt;/Keywords&gt;&lt;Keywords&gt;Growth Disorders&lt;/Keywords&gt;&lt;Keywords&gt;Humans&lt;/Keywords&gt;&lt;Keywords&gt;Molecular Sequence Data&lt;/Keywords&gt;&lt;Keywords&gt;Mutation&lt;/Keywords&gt;&lt;Keywords&gt;physiopathology&lt;/Keywords&gt;&lt;Keywords&gt;Promoter Regions (Genetics)&lt;/Keywords&gt;&lt;Keywords&gt;Proteins&lt;/Keywords&gt;&lt;Keywords&gt;Repressor Proteins&lt;/Keywords&gt;&lt;Keywords&gt;Research Support,Non-U.S.Gov&amp;apos;t&lt;/Keywords&gt;&lt;Keywords&gt;RNA,Untranslated&lt;/Keywords&gt;&lt;Keywords&gt;Syndrome&lt;/Keywords&gt;&lt;Keywords&gt;Telomere&lt;/Keywords&gt;&lt;Reprint&gt;Not in File&lt;/Reprint&gt;&lt;Start_Page&gt;1003&lt;/Start_Page&gt;&lt;End_Page&gt;1007&lt;/End_Page&gt;&lt;Periodical&gt;Nat Genet&lt;/Periodical&gt;&lt;Volume&gt;37&lt;/Volume&gt;&lt;Issue&gt;9&lt;/Issue&gt;&lt;Address&gt;Laboratoire d&amp;apos;Explorations Fonctionnelles Endocriniennes, Inserm U515 et UPMC Paris 6, Hopital Armand Trousseau, AP-HP, 26 avenue Arnold Netter, 75012 Paris, France. christine.gicquel@trs.aphp.fr&lt;/Address&gt;&lt;Web_URL&gt;PM:16086014&lt;/Web_URL&gt;&lt;ZZ_JournalFull&gt;&lt;f name="System"&gt;Nat Genet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GF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TGAGGAGTGCTGTTTC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GTCCCTCTCGGACTT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1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postolidou&lt;/Author&gt;&lt;Year&gt;2007&lt;/Year&gt;&lt;RecNum&gt;360&lt;/RecNum&gt;&lt;IDText&gt;Elevated placental expression of the imprinted PHLDA2 gene is associated with low birth weight&lt;/IDText&gt;&lt;MDL Ref_Type="Journal"&gt;&lt;Ref_Type&gt;Journal&lt;/Ref_Type&gt;&lt;Ref_ID&gt;360&lt;/Ref_ID&gt;&lt;Title_Primary&gt;Elevated placental expression of the imprinted PHLDA2 gene is associated with low birth weight&lt;/Title_Primary&gt;&lt;Authors_Primary&gt;Apostolidou,S.&lt;/Authors_Primary&gt;&lt;Authors_Primary&gt;bu-Amero,S.&lt;/Authors_Primary&gt;&lt;Authors_Primary&gt;O&amp;apos;Donoghue,K.&lt;/Authors_Primary&gt;&lt;Authors_Primary&gt;Frost,J.&lt;/Authors_Primary&gt;&lt;Authors_Primary&gt;Olafsdottir,O.&lt;/Authors_Primary&gt;&lt;Authors_Primary&gt;Chavele,K.M.&lt;/Authors_Primary&gt;&lt;Authors_Primary&gt;Whittaker,J.C.&lt;/Authors_Primary&gt;&lt;Authors_Primary&gt;Loughna,P.&lt;/Authors_Primary&gt;&lt;Authors_Primary&gt;Stanier,P.&lt;/Authors_Primary&gt;&lt;Authors_Primary&gt;Moore,G.E.&lt;/Authors_Primary&gt;&lt;Date_Primary&gt;2007/4&lt;/Date_Primary&gt;&lt;Keywords&gt;analysis&lt;/Keywords&gt;&lt;Keywords&gt;Birth Weight&lt;/Keywords&gt;&lt;Keywords&gt;deficiency&lt;/Keywords&gt;&lt;Keywords&gt;Female&lt;/Keywords&gt;&lt;Keywords&gt;Fetal Development&lt;/Keywords&gt;&lt;Keywords&gt;Fetal Growth Retardation&lt;/Keywords&gt;&lt;Keywords&gt;Fetus&lt;/Keywords&gt;&lt;Keywords&gt;Gene Expression Regulation,Developmental&lt;/Keywords&gt;&lt;Keywords&gt;Genes&lt;/Keywords&gt;&lt;Keywords&gt;genetics&lt;/Keywords&gt;&lt;Keywords&gt;Growth&lt;/Keywords&gt;&lt;Keywords&gt;Humans&lt;/Keywords&gt;&lt;Keywords&gt;Infant,Low Birth Weight&lt;/Keywords&gt;&lt;Keywords&gt;Infant,Newborn&lt;/Keywords&gt;&lt;Keywords&gt;metabolism&lt;/Keywords&gt;&lt;Keywords&gt;Nuclear Proteins&lt;/Keywords&gt;&lt;Keywords&gt;pathology&lt;/Keywords&gt;&lt;Keywords&gt;physiology&lt;/Keywords&gt;&lt;Keywords&gt;Placenta&lt;/Keywords&gt;&lt;Keywords&gt;Placentation&lt;/Keywords&gt;&lt;Keywords&gt;Pregnancy&lt;/Keywords&gt;&lt;Keywords&gt;Proteins&lt;/Keywords&gt;&lt;Keywords&gt;Research&lt;/Keywords&gt;&lt;Keywords&gt;Research Support&lt;/Keywords&gt;&lt;Keywords&gt;Rna&lt;/Keywords&gt;&lt;Keywords&gt;RNA,Messenger&lt;/Keywords&gt;&lt;Reprint&gt;Not in File&lt;/Reprint&gt;&lt;Start_Page&gt;379&lt;/Start_Page&gt;&lt;End_Page&gt;387&lt;/End_Page&gt;&lt;Periodical&gt;J Mol Med&lt;/Periodical&gt;&lt;Volume&gt;85&lt;/Volume&gt;&lt;Issue&gt;4&lt;/Issue&gt;&lt;Address&gt;Translational Research Laboratory, Department of Gynaecological Oncology, The Windeyer Institute of Medical Sciences, 46 Cleveland Street, London, W1T 4JF, UK. s.apostolidou@ucl.ac.uk&lt;/Address&gt;&lt;Web_URL&gt;PM:17180344&lt;/Web_URL&gt;&lt;ZZ_JournalStdAbbrev&gt;&lt;f name="System"&gt;J Mol 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5 (CENT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LDA2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GCACGGGCAAGT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GAAGTCGATCTCCT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480" w:before="240" w:after="60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NM_00331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Apostolidou&lt;/Author&gt;&lt;Year&gt;2007&lt;/Year&gt;&lt;RecNum&gt;360&lt;/RecNum&gt;&lt;IDText&gt;Elevated placental expression of the imprinted PHLDA2 gene is associated with low birth weight&lt;/IDText&gt;&lt;MDL Ref_Type="Journal"&gt;&lt;Ref_Type&gt;Journal&lt;/Ref_Type&gt;&lt;Ref_ID&gt;360&lt;/Ref_ID&gt;&lt;Title_Primary&gt;Elevated placental expression of the imprinted PHLDA2 gene is associated with low birth weight&lt;/Title_Primary&gt;&lt;Authors_Primary&gt;Apostolidou,S.&lt;/Authors_Primary&gt;&lt;Authors_Primary&gt;bu-Amero,S.&lt;/Authors_Primary&gt;&lt;Authors_Primary&gt;O&amp;apos;Donoghue,K.&lt;/Authors_Primary&gt;&lt;Authors_Primary&gt;Frost,J.&lt;/Authors_Primary&gt;&lt;Authors_Primary&gt;Olafsdottir,O.&lt;/Authors_Primary&gt;&lt;Authors_Primary&gt;Chavele,K.M.&lt;/Authors_Primary&gt;&lt;Authors_Primary&gt;Whittaker,J.C.&lt;/Authors_Primary&gt;&lt;Authors_Primary&gt;Loughna,P.&lt;/Authors_Primary&gt;&lt;Authors_Primary&gt;Stanier,P.&lt;/Authors_Primary&gt;&lt;Authors_Primary&gt;Moore,G.E.&lt;/Authors_Primary&gt;&lt;Date_Primary&gt;2007/4&lt;/Date_Primary&gt;&lt;Keywords&gt;analysis&lt;/Keywords&gt;&lt;Keywords&gt;Birth Weight&lt;/Keywords&gt;&lt;Keywords&gt;deficiency&lt;/Keywords&gt;&lt;Keywords&gt;Female&lt;/Keywords&gt;&lt;Keywords&gt;Fetal Development&lt;/Keywords&gt;&lt;Keywords&gt;Fetal Growth Retardation&lt;/Keywords&gt;&lt;Keywords&gt;Fetus&lt;/Keywords&gt;&lt;Keywords&gt;Gene Expression Regulation,Developmental&lt;/Keywords&gt;&lt;Keywords&gt;Genes&lt;/Keywords&gt;&lt;Keywords&gt;genetics&lt;/Keywords&gt;&lt;Keywords&gt;Growth&lt;/Keywords&gt;&lt;Keywords&gt;Humans&lt;/Keywords&gt;&lt;Keywords&gt;Infant,Low Birth Weight&lt;/Keywords&gt;&lt;Keywords&gt;Infant,Newborn&lt;/Keywords&gt;&lt;Keywords&gt;metabolism&lt;/Keywords&gt;&lt;Keywords&gt;Nuclear Proteins&lt;/Keywords&gt;&lt;Keywords&gt;pathology&lt;/Keywords&gt;&lt;Keywords&gt;physiology&lt;/Keywords&gt;&lt;Keywords&gt;Placenta&lt;/Keywords&gt;&lt;Keywords&gt;Placentation&lt;/Keywords&gt;&lt;Keywords&gt;Pregnancy&lt;/Keywords&gt;&lt;Keywords&gt;Proteins&lt;/Keywords&gt;&lt;Keywords&gt;Research&lt;/Keywords&gt;&lt;Keywords&gt;Research Support&lt;/Keywords&gt;&lt;Keywords&gt;Rna&lt;/Keywords&gt;&lt;Keywords&gt;RNA,Messenger&lt;/Keywords&gt;&lt;Reprint&gt;Not in File&lt;/Reprint&gt;&lt;Start_Page&gt;379&lt;/Start_Page&gt;&lt;End_Page&gt;387&lt;/End_Page&gt;&lt;Periodical&gt;J Mol Med&lt;/Periodical&gt;&lt;Volume&gt;85&lt;/Volume&gt;&lt;Issue&gt;4&lt;/Issue&gt;&lt;Address&gt;Translational Research Laboratory, Department of Gynaecological Oncology, The Windeyer Institute of Medical Sciences, 46 Cleveland Street, London, W1T 4JF, UK. s.apostolidou@ucl.ac.uk&lt;/Address&gt;&lt;Web_URL&gt;PM:17180344&lt;/Web_URL&gt;&lt;ZZ_JournalStdAbbrev&gt;&lt;f name="System"&gt;J Mol 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LC22A18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2 CUT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GATGAGCGCTCTAGG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3 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CCGAAGGTGGTTTG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323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1C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TGCACTCGGGGATTT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CTCTTGCGCTTGGCGA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7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KCNQ1OT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tctcttccaaatcataaat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aaacaatgtcttgataaagg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2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CNQ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GCGGCAGCAACACGATCG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TGCCACCGTGCAAG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M_00021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p1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T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ATTCGCAATCAGGGTTA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ATCCTCATGCTTGAAT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M_02442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iehl&lt;/Author&gt;&lt;Year&gt;2002&lt;/Year&gt;&lt;RecNum&gt;393&lt;/RecNum&gt;&lt;IDText&gt;Quantitative real-time RT-PCR detects elevated Wilms tumor gene (WT1) expression in autologous blood stem cell preparations (PBSCs) from acute myeloid leukemia (AML) patients indicating contamination with leukemic blasts&lt;/IDText&gt;&lt;MDL Ref_Type="Journal"&gt;&lt;Ref_Type&gt;Journal&lt;/Ref_Type&gt;&lt;Ref_ID&gt;393&lt;/Ref_ID&gt;&lt;Title_Primary&gt;Quantitative real-time RT-PCR detects elevated Wilms tumor gene (WT1) expression in autologous blood stem cell preparations (PBSCs) from acute myeloid leukemia (AML) patients indicating contamination with leukemic blasts&lt;/Title_Primary&gt;&lt;Authors_Primary&gt;Siehl,J.M.&lt;/Authors_Primary&gt;&lt;Authors_Primary&gt;Thiel,E.&lt;/Authors_Primary&gt;&lt;Authors_Primary&gt;Leben,R.&lt;/Authors_Primary&gt;&lt;Authors_Primary&gt;Reinwald,M.&lt;/Authors_Primary&gt;&lt;Authors_Primary&gt;Knauf,W.&lt;/Authors_Primary&gt;&lt;Authors_Primary&gt;Menssen,H.D.&lt;/Authors_Primary&gt;&lt;Date_Primary&gt;2002/3&lt;/Date_Primary&gt;&lt;Keywords&gt;Acute Disease&lt;/Keywords&gt;&lt;Keywords&gt;Adolescent&lt;/Keywords&gt;&lt;Keywords&gt;Adult&lt;/Keywords&gt;&lt;Keywords&gt;analysis&lt;/Keywords&gt;&lt;Keywords&gt;blood&lt;/Keywords&gt;&lt;Keywords&gt;Bone Marrow Transplantation&lt;/Keywords&gt;&lt;Keywords&gt;Cell Transplantation&lt;/Keywords&gt;&lt;Keywords&gt;diagnosis&lt;/Keywords&gt;&lt;Keywords&gt;Female&lt;/Keywords&gt;&lt;Keywords&gt;Genes,Wilms Tumor&lt;/Keywords&gt;&lt;Keywords&gt;Hematopoietic Stem Cells&lt;/Keywords&gt;&lt;Keywords&gt;Humans&lt;/Keywords&gt;&lt;Keywords&gt;Immunomagnetic Separation&lt;/Keywords&gt;&lt;Keywords&gt;Leukapheresis&lt;/Keywords&gt;&lt;Keywords&gt;Leukemia,Myeloid&lt;/Keywords&gt;&lt;Keywords&gt;Male&lt;/Keywords&gt;&lt;Keywords&gt;metabolism&lt;/Keywords&gt;&lt;Keywords&gt;methods&lt;/Keywords&gt;&lt;Keywords&gt;Middle Aged&lt;/Keywords&gt;&lt;Keywords&gt;physiology&lt;/Keywords&gt;&lt;Keywords&gt;Prognosis&lt;/Keywords&gt;&lt;Keywords&gt;Recurrence&lt;/Keywords&gt;&lt;Keywords&gt;Remission Induction&lt;/Keywords&gt;&lt;Keywords&gt;Reverse Transcriptase Polymerase Chain Reaction&lt;/Keywords&gt;&lt;Keywords&gt;Risk&lt;/Keywords&gt;&lt;Keywords&gt;Rna&lt;/Keywords&gt;&lt;Keywords&gt;RNA,Messenger&lt;/Keywords&gt;&lt;Keywords&gt;standards&lt;/Keywords&gt;&lt;Keywords&gt;Stem Cell Transplantation&lt;/Keywords&gt;&lt;Keywords&gt;therapy&lt;/Keywords&gt;&lt;Keywords&gt;transplantation&lt;/Keywords&gt;&lt;Keywords&gt;Transplantation,Autologous&lt;/Keywords&gt;&lt;Keywords&gt;Tumor Markers,Biological&lt;/Keywords&gt;&lt;Keywords&gt;Wilms Tumor&lt;/Keywords&gt;&lt;Reprint&gt;Not in File&lt;/Reprint&gt;&lt;Start_Page&gt;379&lt;/Start_Page&gt;&lt;End_Page&gt;381&lt;/End_Page&gt;&lt;Periodical&gt;Bone Marrow Transplant.&lt;/Periodical&gt;&lt;Volume&gt;29&lt;/Volume&gt;&lt;Issue&gt;5&lt;/Issue&gt;&lt;Address&gt;Med. Klinik III (Hematology, Oncology and Transfusion Medicine), Universitatsklinikum Benjamin Franklin, Freie Universitat Berlin, Berlin, Germany, EU&lt;/Address&gt;&lt;Web_URL&gt;PM:11919726&lt;/Web_URL&gt;&lt;ZZ_JournalStdAbbrev&gt;&lt;f name="System"&gt;Bone Marrow Transplant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WT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AG GTTACAGCACGGTCA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ATCCTCATGCTTGAAT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AK09316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T1-AS (WIT1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GTCCGTTCAG GAATCCTT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CTGCAGGGAACTCCTCCC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_02392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trHeight w:val="7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1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TR2A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2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CCAGAATCCCATCCAC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GAATCGTCCTGTAGC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M_00062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q32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G3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TTGAAGAGGTTTAGCCG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CCAGCCTTCCAAATGG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9093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LK1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X2-3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CAATGTTTGCAGGTGCCA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GGGTTCTCCACAGAGT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nl-BE" w:eastAsia="en-US"/>
              </w:rPr>
            </w:pPr>
            <w:r>
              <w:rPr>
                <w:sz w:val="20"/>
                <w:szCs w:val="20"/>
                <w:lang w:val="nl-BE" w:eastAsia="en-US"/>
              </w:rPr>
              <w:t>NM_00383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O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TGAACAATCTCCCCTAC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GCTCAAAAGAGGATTT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>NM_00136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q1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DN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GAATACGAGTTCTTTT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CTCCAGAGCTTCTCTG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8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NRPN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CAGAAGCATCAAGTTTTAA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CTTGCAGGATACATCT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80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PW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 OUT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CTTGCAGAAGATGACTTC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CAAATCCACCTCTTTGTGG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R_02391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trHeight w:val="7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q1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G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UT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GACAACATGGAAAACTACA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CTCCGTGGGAAGATT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1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trHeight w:val="7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TS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GTTATTAAGGGCATTAA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CTACTGCAGCAGGGTAC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 w:eastAsia="en-US"/>
              </w:rPr>
              <w:t>BC05386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trHeight w:val="7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NAT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T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CTGGTACATCTTCCGCGT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AGTACCTGAACACCTC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0"/>
              <w:outlineLvl w:val="3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M_00538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3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ESP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GACCCATCCCCATCCGG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S 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TGCTTTTACCAGATTCT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9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NAS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GCAACGAGGAGAAGGCGCA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TGCTTTTACCAGATTCT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1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trHeight w:val="9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NAS Exon 1A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OUT2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GCTCTCTGGCTCCGGGCTGCG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TTTTACCAGATTCTCC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X5600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  <w:tr>
        <w:trPr>
          <w:trHeight w:val="70" w:hRule="atLeas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NAS XL 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CACCGCCTGCTGCCTC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AACATGCAGGATCCT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US" w:eastAsia="en-US"/>
              </w:rPr>
              <w:t>NM_00107749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F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2.  Quantitative RT-PCR primers </w:t>
      </w:r>
      <w:r>
        <w:rPr/>
        <w:t>for analysis of gene expression levels.  PCR carried out using cDNA template, i.e. post reverse transcription reaction (RT-PCR). Gene transcripts, primers and amplicon size are shown. Each reaction was carried out with a Tm of 60ºC for 40 cycles.   DM = primers designed by Dave Monk, JF = primers designed by Jennifer Fro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. </w:t>
        <w:tab/>
        <w:t xml:space="preserve">Gicquel C, Rossignol S, Cabrol S, Houang M, Steunou V </w:t>
      </w:r>
      <w:r>
        <w:rPr>
          <w:i/>
        </w:rPr>
        <w:t>et al.</w:t>
      </w:r>
      <w:r>
        <w:rPr/>
        <w:t xml:space="preserve"> (2005) Epimutation of the telomeric imprinting center region on chromosome 11p15 in Silver-Russell syndrome. Nat Genet 37: 1003-10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. </w:t>
        <w:tab/>
        <w:t xml:space="preserve">Apostolidou S, bu-Amero S, O'Donoghue K, Frost J, Olafsdottir O </w:t>
      </w:r>
      <w:r>
        <w:rPr>
          <w:i/>
        </w:rPr>
        <w:t>et al.</w:t>
      </w:r>
      <w:r>
        <w:rPr/>
        <w:t xml:space="preserve"> (2007) Elevated placental expression of the imprinted PHLDA2 gene is associated with low birth weight. J Mol Med 85: 379-38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 xml:space="preserve">3. </w:t>
        <w:tab/>
        <w:t xml:space="preserve">Siehl JM, Thiel E, Leben R, Reinwald M, Knauf W </w:t>
      </w:r>
      <w:r>
        <w:rPr>
          <w:i/>
        </w:rPr>
        <w:t>et al.</w:t>
      </w:r>
      <w:r>
        <w:rPr/>
        <w:t xml:space="preserve"> (2002) Quantitative real-time RT-PCR detects elevated Wilms tumor gene (WT1) expression in autologous blood stem cell preparations (PBSCs) from acute myeloid leukemia (AML) patients indicating contamination with leukemic blasts. Bone Marrow Transplant 29: 379-38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en-US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13:26:00Z</dcterms:created>
  <dc:creator>Jennifer Frost</dc:creator>
  <dc:description/>
  <cp:keywords/>
  <dc:language>en-US</dc:language>
  <cp:lastModifiedBy>Jennifer Frost</cp:lastModifiedBy>
  <dcterms:modified xsi:type="dcterms:W3CDTF">2010-10-01T13:40:00Z</dcterms:modified>
  <cp:revision>1</cp:revision>
  <dc:subject/>
  <dc:title>Table S2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